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040"/>
        <w:gridCol w:w="1042"/>
        <w:gridCol w:w="648"/>
        <w:gridCol w:w="1426"/>
        <w:gridCol w:w="1416"/>
        <w:gridCol w:w="815"/>
      </w:tblGrid>
      <w:tr>
        <w:trPr>
          <w:trHeight w:val="300" w:hRule="atLeast"/>
        </w:trPr>
        <w:tc>
          <w:tcPr>
            <w:tcW w:w="9501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able S</w:t>
            </w:r>
            <w:ins w:id="0" w:author="Anna Stewart" w:date="2013-07-18T01:13:00Z">
              <w:r>
                <w:rPr>
                  <w:rFonts w:eastAsia="Times New Roman" w:cs="Times New Roman" w:ascii="Times New Roman" w:hAnsi="Times New Roman"/>
                  <w:b/>
                  <w:color w:val="000000"/>
                </w:rPr>
                <w:t>4</w:t>
              </w:r>
            </w:ins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Slope coefficient estimates and adjusted odds ratios (OR) with 95% confidence intervals (CI) for parameters included in the top-ranked logistic regression models for each suite of parameters to predict households positive for 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edes aegypt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pupae in each season. </w:t>
            </w:r>
          </w:p>
        </w:tc>
      </w:tr>
      <w:tr>
        <w:trPr>
          <w:trHeight w:val="435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β estimate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E 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wer 95% CI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pper 95% CI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. Pre-rainy season (Nov 2010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 Demographics &amp; S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emale head of househol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ld family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0.0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eople per room in the household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ree or more household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3.3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nters present on the property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 Water access/storag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4.5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ped water inside the hom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4.8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ist/ET &amp; do store wate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6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6.3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. Knowledge &amp; attitud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ngue is a severe diseas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. House conditio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d patio conditio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tio is &lt; 25% shade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. Rainy season (Feb 201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 Demographics &amp; S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lder family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 Water access/storeag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ist/ET &amp; do store wate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. Knowledge &amp; attitud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92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nowledge of mosquito breedin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ngue is a severe diseas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. House conditio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d patio conditio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2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d house conditio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69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. Post rainy season (June 201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 Demographics &amp; SES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ne househol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 Water access/storag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stant access to piped wate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ist/ET &amp; do store wate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. Knowledge &amp; attitud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ngue is a problem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. House conditio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02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od house condition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5:38:00Z</dcterms:created>
  <dc:creator>Lenovo</dc:creator>
  <dc:description/>
  <cp:keywords/>
  <dc:language>en-US</dc:language>
  <cp:lastModifiedBy>Anna Stewart</cp:lastModifiedBy>
  <dcterms:modified xsi:type="dcterms:W3CDTF">2013-07-18T06:13:00Z</dcterms:modified>
  <cp:revision>3</cp:revision>
  <dc:subject/>
  <dc:title/>
</cp:coreProperties>
</file>